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83"/>
        <w:gridCol w:w="684"/>
        <w:gridCol w:w="794"/>
        <w:gridCol w:w="883"/>
        <w:gridCol w:w="883"/>
        <w:gridCol w:w="783"/>
        <w:gridCol w:w="861"/>
        <w:gridCol w:w="861"/>
        <w:gridCol w:w="694"/>
        <w:gridCol w:w="933"/>
      </w:tblGrid>
      <w:tr>
        <w:trPr>
          <w:trHeight w:val="255" w:hRule="atLeast"/>
        </w:trPr>
        <w:tc>
          <w:tcPr>
            <w:tcW w:w="8975" w:type="dxa"/>
            <w:gridSpan w:val="11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5</w:t>
            </w:r>
            <w:r>
              <w:rPr>
                <w:rFonts w:cs="Arial" w:ascii="Arial" w:hAnsi="Arial"/>
                <w:sz w:val="20"/>
                <w:szCs w:val="20"/>
              </w:rPr>
              <w:t>: Samples from Immunosuppressed patients (113 samples from 90 patients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us Nam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M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arr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ole blood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 plasm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plasm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n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 source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/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CSF: cerebral spinal fluid; PBMC: peripheral blood mononuclear cells; N/A: not available; BM: bone marrow; KIPyV: KI polyomavirus; WUPyV: WU polyomavirus; MCPyV: Merckel cell carcinoma polyomaviru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7:00:00Z</dcterms:created>
  <dc:creator>xdang</dc:creator>
  <dc:description/>
  <cp:keywords/>
  <dc:language>en-US</dc:language>
  <cp:lastModifiedBy>ctan</cp:lastModifiedBy>
  <cp:lastPrinted>2011-01-14T13:30:00Z</cp:lastPrinted>
  <dcterms:modified xsi:type="dcterms:W3CDTF">2011-01-27T20:35:00Z</dcterms:modified>
  <cp:revision>5</cp:revision>
  <dc:subject/>
  <dc:title>Table S5: Samples from Immunosurpressed patients (113 samples from 90 patients)</dc:title>
</cp:coreProperties>
</file>